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6B7D" w:rsidRPr="002E1E2C" w:rsidRDefault="00E56B7D" w:rsidP="00E56B7D">
      <w:pPr>
        <w:rPr>
          <w:lang w:val="it-IT"/>
        </w:rPr>
      </w:pPr>
      <w:r>
        <w:t>&gt;EXON1</w:t>
      </w:r>
    </w:p>
    <w:p w:rsidR="00E56B7D" w:rsidRDefault="00E56B7D" w:rsidP="00E56B7D">
      <w:r>
        <w:t>TAAAGCGGTAGCCGGCTGGTGCAGGAAAGCAACAAGTTCCCCAGCGGTCTTCCCGCCCTAGCCTGACAAGGCGAAGGTTTTCTTACCTGGCGACAGGGAAATCTCCTGAGCCGAGCTCATCTTTGCCACAGCCCCAGGTGTGACCTGAGCAGTGGGCAAAGGAGCGGCGTGCAAATTGGATTATTTGTATGGGGGTACTCTGAAACTCCCTCACTTTTTCTGGGAACTTTTTGTGCTAGGGCGCAGTGACAGGCGTTGAGAAAGCTGCTTCAGGAAACGCCCGCTATATAGCAGGGCAGTTGGACAGTCATTGGTAACCTCGCTCATTCATTAGAATCACGTAAGAACTCAAAGGGAAACGTGTCTCTCAGAATGAGGGCGTTTGCGTAAATCTATAGGTTTTTCAACATCGATGCCAGTTGCTTTGTCTTCTGTAATCGCCAAGGTGGATGAGAGTTGAAGCTTGCGGATATTGCAAAGGGTTATTAGATTCATAAGTCACACCAAGTGGTGGGCGATCCACTGAGCAAAGCCGAACTTCTCACATGATGACTTCAAACAAGACACATTACCTTCCAGCATCTGTTGGGGAGACGAGATTTTAAGACACTGAGTCTCCAGGACAGCAAAGCCACAATGTTCCACCAGGTGAGAAGAGTG</w:t>
      </w:r>
    </w:p>
    <w:p w:rsidR="000377B8" w:rsidRDefault="000377B8" w:rsidP="00E56B7D"/>
    <w:p w:rsidR="00E56B7D" w:rsidRDefault="00E56B7D" w:rsidP="00E56B7D">
      <w:r>
        <w:t>&gt;EXON2A</w:t>
      </w:r>
    </w:p>
    <w:p w:rsidR="00E56B7D" w:rsidRDefault="00E56B7D" w:rsidP="00E56B7D">
      <w:r>
        <w:t>GCTTTGGCAAAGCCATCCGCACGTGACAAAACGTAAGGAAGTGGAAGAAACCGTCTAGAGCAATATCAAGTACCACTTAATTAGAGAATATTTTTTTAACCTTTTCCTCCTGCTGCGCCGGGTGTGTGATCCGGGCGAGCAGAGTCCATTCAGCACCTTGGAACAGAGCCAGCGGATTTGTCCGAGGTGGTAGTACTTCATCCAGTTCCACCAGGTGAGAAGAGTG</w:t>
      </w:r>
    </w:p>
    <w:p w:rsidR="000377B8" w:rsidRDefault="000377B8" w:rsidP="00E56B7D"/>
    <w:p w:rsidR="00E56B7D" w:rsidRDefault="00E56B7D" w:rsidP="00E56B7D">
      <w:r>
        <w:t>&gt;EXON2B</w:t>
      </w:r>
    </w:p>
    <w:p w:rsidR="00E56B7D" w:rsidRDefault="00E56B7D" w:rsidP="00E56B7D">
      <w:r>
        <w:t>GCTTTGGCAAAGCCATCCGCACGTGACAAAACGTAAGGAAGTGGAAGAAACCGTCTAGAGCAATATCAAGTACCACTTAATTAGAGAATATTTTTTTAACCTTTTCCTCCTGCTGCGCCGGGTGTGTGATCCGGGCGAGCAGAGTCCATTCAGCACCTTGGAACAGAGCCAGCGGATTTGTCCGAGGTGGTAGTACTTCATCCAGGTATTCTTTTCCTCGCTGTCAAGCCAACCCGGTGTCGCCCTTAAAAAGCGTCTTTTCCGAGGTTCGGCTCACACTGAGATCGGGGCTGGAGAGAGAGTCAGATTTTGGAGCGGAGCGTTTGGAGAGCCAGCCCCAGTTTGGTCCCCTCATTGAGCTCGCTGAAGTTGGCTTCCTAGCGGTGTAGGCTGGAATAGACTCTTGGCAAGCTCCGGTTCCACCAGGTGAGAAGAGTG</w:t>
      </w:r>
    </w:p>
    <w:p w:rsidR="000377B8" w:rsidRDefault="000377B8" w:rsidP="00E56B7D"/>
    <w:p w:rsidR="00E56B7D" w:rsidRDefault="00E56B7D" w:rsidP="00E56B7D">
      <w:r>
        <w:t>&gt;EXON2C</w:t>
      </w:r>
    </w:p>
    <w:p w:rsidR="00E56B7D" w:rsidRDefault="00E56B7D" w:rsidP="00E56B7D">
      <w:r>
        <w:t>GCTTTGGCAAAGCCATCCGCACGTGACAAAACGTAAGGAAGTGGAAGAAACCGTCTAGAGCAATATCAAGTACCACTTAATTAGAGAATATTTTTTTAACCTTTTCCTCCTGCTGCGCCGGGTGTGTGATCCGGGCGAGCAGAGTCCATTCAGCACCTTGGAACAGAGCCAGCGGATTTGTCCGAGGTGGTAGTACTTCATCCAGGTATTCTTTTCCTCGCTGTCAAGCCAACCCGGTGTCGCCCTTAAAAAGCGTCTTTTCCGAGGTTCGGCTCACACTGAGATCGGGGCTGGAGAGAGAGTCAGATTTTGGAGCGGAGCGTTTGGAGAGCCAGCCCCAGTTTGGTCCCCTCATTGAGCTCGCTGAAGTTGGCTTCCTAGCGGTGTAGGCTGGAATAGACTCTTGGCAAGCTCCGGGTTGGTATACTGGGTTAACTTTGGGAAATGCAAGTGTTTATCTCCAGGATCTAGCCACCGGGGTGGTGTAAGCCGCAAAGAAGTTCCACCAGGTGAGAAGAGTG</w:t>
      </w:r>
    </w:p>
    <w:p w:rsidR="000377B8" w:rsidRDefault="000377B8" w:rsidP="00E56B7D"/>
    <w:p w:rsidR="00E56B7D" w:rsidRDefault="00E56B7D" w:rsidP="00E56B7D">
      <w:r>
        <w:t>&gt;EXON3</w:t>
      </w:r>
    </w:p>
    <w:p w:rsidR="00E56B7D" w:rsidRDefault="00E56B7D" w:rsidP="00E56B7D">
      <w:r>
        <w:t>ACCTCTCCATCGCCCTCACGATTCTCGCTGGATAGTTCTTTATGTTTTGGGTGATTTTTGTTTTTTGTTTGTTTGGTTTTTTTTTTTTTTAATTTTTACCCCTTTCTATTTTCCCTCCCCGAGAGTTCCGGGCTCTGGCTTGGAGGGCTCCTGCTTTCTCAAG</w:t>
      </w:r>
      <w:r>
        <w:lastRenderedPageBreak/>
        <w:t xml:space="preserve">GGAAGGGGAGCCGCTGAGACTGCGCTCCACTCCCTGCCGGGCTGGATGCTTCATTGAGCCCAGTTCCACCAGGTGAGAAGAGTG </w:t>
      </w:r>
    </w:p>
    <w:p w:rsidR="000377B8" w:rsidRDefault="000377B8" w:rsidP="00E56B7D"/>
    <w:p w:rsidR="00E56B7D" w:rsidRDefault="00166D21" w:rsidP="00E56B7D">
      <w:r>
        <w:t>&gt;</w:t>
      </w:r>
      <w:r w:rsidR="00905B85">
        <w:t>EXON4</w:t>
      </w:r>
    </w:p>
    <w:p w:rsidR="000377B8" w:rsidRPr="000377B8" w:rsidRDefault="000377B8" w:rsidP="000377B8">
      <w:pPr>
        <w:pStyle w:val="PreformattatoHTML"/>
        <w:shd w:val="clear" w:color="auto" w:fill="FFFFFF"/>
        <w:rPr>
          <w:rFonts w:asciiTheme="minorHAnsi" w:eastAsiaTheme="minorHAnsi" w:hAnsiTheme="minorHAnsi" w:cstheme="minorBidi"/>
          <w:sz w:val="22"/>
          <w:szCs w:val="22"/>
          <w:lang w:val="en-US" w:eastAsia="en-US"/>
        </w:rPr>
      </w:pPr>
      <w:r w:rsidRPr="000377B8">
        <w:rPr>
          <w:rFonts w:asciiTheme="minorHAnsi" w:eastAsiaTheme="minorHAnsi" w:hAnsiTheme="minorHAnsi" w:cstheme="minorBidi"/>
          <w:sz w:val="22"/>
          <w:szCs w:val="22"/>
          <w:lang w:val="en-US" w:eastAsia="en-US"/>
        </w:rPr>
        <w:t>ACCCACTTTCCCATTCACCGAGGAGAGGACTGCTCGCGCTGCCGCTCCCCCCACCCACCCCCGGCGAGCTAGCATGAAATCTCCCAGTCTCTGCCTAGATCAAATGGAGCTTCTCACTGAAGGCGTGCG</w:t>
      </w:r>
      <w:r>
        <w:rPr>
          <w:rFonts w:asciiTheme="minorHAnsi" w:eastAsiaTheme="minorHAnsi" w:hAnsiTheme="minorHAnsi" w:cstheme="minorBidi"/>
          <w:sz w:val="22"/>
          <w:szCs w:val="22"/>
          <w:lang w:val="en-US" w:eastAsia="en-US"/>
        </w:rPr>
        <w:t>AGTATTACCTCCGCCATGCAATTTCCACTAT</w:t>
      </w:r>
      <w:r w:rsidRPr="000377B8">
        <w:rPr>
          <w:rFonts w:asciiTheme="minorHAnsi" w:eastAsiaTheme="minorHAnsi" w:hAnsiTheme="minorHAnsi" w:cstheme="minorBidi"/>
          <w:sz w:val="22"/>
          <w:szCs w:val="22"/>
          <w:lang w:val="en-US" w:eastAsia="en-US"/>
        </w:rPr>
        <w:t>CAATAATTTAACTTCTTTGCTGAAGAACAGGAGTACATATCGGCCACCAAAGACTCGCCCCCCTCCCCCTTTTAACTGAAGAGAAGGGGAAATATATAGTAAGAGTCTAGAACCTTGGGGACCGGTCTTCCCCAGAGCAGCTGCCTTGATGTTTACTTTG ACAAGTAGTGACTGAAAAAG</w:t>
      </w:r>
    </w:p>
    <w:p w:rsidR="000377B8" w:rsidRDefault="000377B8" w:rsidP="00166D21">
      <w:pPr>
        <w:spacing w:line="360" w:lineRule="auto"/>
      </w:pPr>
    </w:p>
    <w:p w:rsidR="00E56B7D" w:rsidRDefault="00E56B7D" w:rsidP="00E56B7D">
      <w:r>
        <w:t>&gt;EXON5</w:t>
      </w:r>
    </w:p>
    <w:p w:rsidR="00E56B7D" w:rsidRDefault="00E56B7D" w:rsidP="00E56B7D">
      <w:r>
        <w:t>AAACCATAACCCCGCACACTCTGTGTAGTTTCATTGTGTGTTCGCTTTTTCTAGCTCTGTGGTGCGGGAAGGTGCGGGAAGTTCCACCAGGTGAGAAGAGTG</w:t>
      </w:r>
    </w:p>
    <w:p w:rsidR="000377B8" w:rsidRDefault="000377B8" w:rsidP="00E56B7D"/>
    <w:p w:rsidR="00E56B7D" w:rsidRDefault="00E56B7D" w:rsidP="00E56B7D">
      <w:r>
        <w:t>&gt;EXON6</w:t>
      </w:r>
    </w:p>
    <w:p w:rsidR="00E56B7D" w:rsidRDefault="000377B8" w:rsidP="00E56B7D">
      <w:r w:rsidRPr="000377B8">
        <w:t>CCAATCGAAGCTCAACCGAAGAGCTAAATAATGTCTGACCCCAGTGCCTGGCGCTGGCTGAGCTCTGGGT</w:t>
      </w:r>
      <w:r w:rsidR="00E56B7D" w:rsidRPr="000377B8">
        <w:t>GCCCGCCGCTGCCGCCGCGCCGGGGCGCACCCGCTGGCTGGCTGTCGCACGGTCCCCATTGCGCCCGGGACTCCCCGGCTTGGAGAAGGAAACCGCCTGGGGCGGCGCGCCACCTCCGCCTGGCAGGCTTTGATGAGACCGGGTTCCCTCAGCTCGCCACCGCTGCTTTGGGGCAGACGAGAAAGCGCACGGGGCCCAGGGCAGGGCGCAGGGACCAGGAGCGTGACAACAATGTGACTCCACTGCCGGGGATCCGAGAGCTTTGTGTGGACCCTGAGTTCCACCAGGTGAGAAGAGTG</w:t>
      </w:r>
      <w:r w:rsidR="00E56B7D">
        <w:t xml:space="preserve"> </w:t>
      </w:r>
    </w:p>
    <w:p w:rsidR="000377B8" w:rsidRDefault="000377B8" w:rsidP="00E56B7D"/>
    <w:p w:rsidR="00E56B7D" w:rsidRDefault="00E56B7D" w:rsidP="00E56B7D">
      <w:r>
        <w:t>&gt;EXON7</w:t>
      </w:r>
    </w:p>
    <w:p w:rsidR="00E56B7D" w:rsidRDefault="00E56B7D" w:rsidP="00E56B7D">
      <w:r>
        <w:t xml:space="preserve">CACTGTCACCTGCTTTCTAGGGAGTATTACCAAAGCTTCTTACAAGTCCAAGGTCAACATAACTAGGAACTTGGGATCATTCTTGTCACTGGGACCTGAAAGGGTCTGCGGAACTCCAGGTCCCACAGCTTGTATCCGACCCTCTCTGTCCATCCAGCGCACCTCTTTAGGCATCCTCCAGAGGAAGTGAAAGTTTTGACTTTCATCCGGGAGTTCCACCAGGTGAGAAGAGTG </w:t>
      </w:r>
    </w:p>
    <w:p w:rsidR="000377B8" w:rsidRDefault="000377B8" w:rsidP="00E56B7D"/>
    <w:p w:rsidR="00E56B7D" w:rsidRDefault="00E56B7D" w:rsidP="00E56B7D">
      <w:r>
        <w:t>&gt;EXON8</w:t>
      </w:r>
    </w:p>
    <w:p w:rsidR="008B3C6A" w:rsidRDefault="00E56B7D" w:rsidP="00E56B7D">
      <w:r>
        <w:t>AAGCAATTAAAAGAAGTTATAGAGTTGGATGCAAGCGTAACCCGAAGGACAACTGGATGTGTGGAAGCACCAGTTTTCTCCATGTGCTCAGGCTAATCCTCGTTAATACTCAGAACGTTGAGTTTCTACGGAATGGGTTGCATGTCCATACATGTTTTGGTATCTACCCACACACTTTCATGTGGTATGACTGTGCATCCCAGGAGAAAGGCTGTGGTGTGTGTCTCTGCGCCTCAGTGGAGCTGAACAAACGATTGCTGAAAATGGTGTCATAAAGTTCCACCAGGTGAGAAGAGTG</w:t>
      </w:r>
    </w:p>
    <w:p w:rsidR="00FB1FD1" w:rsidRDefault="00FB1FD1" w:rsidP="00E56B7D"/>
    <w:p w:rsidR="00FB1FD1" w:rsidRDefault="00FB1FD1" w:rsidP="00E56B7D">
      <w:r>
        <w:t>&gt;GFP</w:t>
      </w:r>
    </w:p>
    <w:p w:rsidR="00142C62" w:rsidRPr="000377B8" w:rsidRDefault="000377B8" w:rsidP="000377B8">
      <w:r>
        <w:t xml:space="preserve">AUGGUGAGCA AGGGCGAGGA GCUGUUCACC GGGGUGGUGC CCAUCCUGGU CGAGCUGGACGGCGACGUAA ACGGCCACAA GUUCAGCGUG UCCGGCGAGGGCGAGGGCGA UGCCACCUAC GGCAAGCUGA CCCUGAAGUU </w:t>
      </w:r>
      <w:r>
        <w:lastRenderedPageBreak/>
        <w:t>CAUCUGCACC ACCGGCAAGC UGCCCGUGCC CUGGCCCACC CUCGUGACCA CCCUGACCUACGGCGUGCAG UGCUUCAGCC GCUACCCCGA CCACAUGAAG CAGCACGACU UCUUCAAGUC CGCCAUGCCC GAAGGCUACG UCCAGGAGCG CACCAUCUUCUUCAAGGACG ACGGCAACUA CAAGACCCGC GCCGAGGUGA AGUUCGAGGG CGACACCCUG GUGAACCGCA UCGAGCUGAA GGGCAUCGAC UUCAAGGAGG ACGGCAACAU CCUGGGGCAC AAGCUGGAGU ACAACUACAA CAGCCACAAC GUCUAUAUCA UGGCCGACAA GCAGAAGAAC GGCAUCAAGG UGAACUUCAA GAUCCGCCAC AACAUCGAGG ACGGCAGCGU GCAGCUCGCC GACCACUACC AGCAGAACAC CCCCAUCGGC GACGGCCCCG UGCUGCUGCC CGACAACCAC UACCUGAGCA CCCAGUCCGC CCUGAGCAAA GACCCCAACG AGAAGCGCGA UCACAUGGUC CUGCUGGAGU UCGUGACCGC CGCCGGGAUC ACUCUCGGCA UGGACGAGCU GUACAAGUAA</w:t>
      </w:r>
    </w:p>
    <w:sectPr w:rsidR="00142C62" w:rsidRPr="000377B8" w:rsidSect="008B3C6A">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02B63C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2B63C7" w16cid:durableId="231501B5"/>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IMBI GIORGIA [CS2400175]">
    <w15:presenceInfo w15:providerId="None" w15:userId="BIMBI GIORGIA [CS240017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E56B7D"/>
    <w:rsid w:val="000377B8"/>
    <w:rsid w:val="000420DB"/>
    <w:rsid w:val="00142C62"/>
    <w:rsid w:val="00166D21"/>
    <w:rsid w:val="002E1E2C"/>
    <w:rsid w:val="00371D2B"/>
    <w:rsid w:val="005463FA"/>
    <w:rsid w:val="00680BBD"/>
    <w:rsid w:val="008B3C6A"/>
    <w:rsid w:val="00905B85"/>
    <w:rsid w:val="00B20C71"/>
    <w:rsid w:val="00B4743E"/>
    <w:rsid w:val="00E56B7D"/>
    <w:rsid w:val="00FB1FD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B3C6A"/>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E1E2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E1E2C"/>
    <w:rPr>
      <w:rFonts w:ascii="Segoe UI" w:hAnsi="Segoe UI" w:cs="Segoe UI"/>
      <w:sz w:val="18"/>
      <w:szCs w:val="18"/>
      <w:lang w:val="en-US"/>
    </w:rPr>
  </w:style>
  <w:style w:type="character" w:styleId="Rimandocommento">
    <w:name w:val="annotation reference"/>
    <w:basedOn w:val="Carpredefinitoparagrafo"/>
    <w:uiPriority w:val="99"/>
    <w:semiHidden/>
    <w:unhideWhenUsed/>
    <w:rsid w:val="00B4743E"/>
    <w:rPr>
      <w:sz w:val="16"/>
      <w:szCs w:val="16"/>
    </w:rPr>
  </w:style>
  <w:style w:type="paragraph" w:styleId="Testocommento">
    <w:name w:val="annotation text"/>
    <w:basedOn w:val="Normale"/>
    <w:link w:val="TestocommentoCarattere"/>
    <w:uiPriority w:val="99"/>
    <w:semiHidden/>
    <w:unhideWhenUsed/>
    <w:rsid w:val="00B4743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4743E"/>
    <w:rPr>
      <w:sz w:val="20"/>
      <w:szCs w:val="20"/>
      <w:lang w:val="en-US"/>
    </w:rPr>
  </w:style>
  <w:style w:type="paragraph" w:styleId="Soggettocommento">
    <w:name w:val="annotation subject"/>
    <w:basedOn w:val="Testocommento"/>
    <w:next w:val="Testocommento"/>
    <w:link w:val="SoggettocommentoCarattere"/>
    <w:uiPriority w:val="99"/>
    <w:semiHidden/>
    <w:unhideWhenUsed/>
    <w:rsid w:val="00B4743E"/>
    <w:rPr>
      <w:b/>
      <w:bCs/>
    </w:rPr>
  </w:style>
  <w:style w:type="character" w:customStyle="1" w:styleId="SoggettocommentoCarattere">
    <w:name w:val="Soggetto commento Carattere"/>
    <w:basedOn w:val="TestocommentoCarattere"/>
    <w:link w:val="Soggettocommento"/>
    <w:uiPriority w:val="99"/>
    <w:semiHidden/>
    <w:rsid w:val="00B4743E"/>
    <w:rPr>
      <w:b/>
      <w:bCs/>
      <w:sz w:val="20"/>
      <w:szCs w:val="20"/>
      <w:lang w:val="en-US"/>
    </w:rPr>
  </w:style>
  <w:style w:type="paragraph" w:styleId="PreformattatoHTML">
    <w:name w:val="HTML Preformatted"/>
    <w:basedOn w:val="Normale"/>
    <w:link w:val="PreformattatoHTMLCarattere"/>
    <w:uiPriority w:val="99"/>
    <w:semiHidden/>
    <w:unhideWhenUsed/>
    <w:rsid w:val="00B474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PreformattatoHTMLCarattere">
    <w:name w:val="Preformattato HTML Carattere"/>
    <w:basedOn w:val="Carpredefinitoparagrafo"/>
    <w:link w:val="PreformattatoHTML"/>
    <w:uiPriority w:val="99"/>
    <w:semiHidden/>
    <w:rsid w:val="00B4743E"/>
    <w:rPr>
      <w:rFonts w:ascii="Courier New" w:eastAsia="Times New Roman" w:hAnsi="Courier New" w:cs="Courier New"/>
      <w:sz w:val="20"/>
      <w:szCs w:val="20"/>
      <w:lang w:val="en-GB" w:eastAsia="en-GB"/>
    </w:rPr>
  </w:style>
  <w:style w:type="character" w:customStyle="1" w:styleId="feath">
    <w:name w:val="feat_h"/>
    <w:basedOn w:val="Carpredefinitoparagrafo"/>
    <w:rsid w:val="00B4743E"/>
  </w:style>
</w:styles>
</file>

<file path=word/webSettings.xml><?xml version="1.0" encoding="utf-8"?>
<w:webSettings xmlns:r="http://schemas.openxmlformats.org/officeDocument/2006/relationships" xmlns:w="http://schemas.openxmlformats.org/wordprocessingml/2006/main">
  <w:divs>
    <w:div w:id="521280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1/relationships/commentsExtended" Target="commentsExtended.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645</Words>
  <Characters>3680</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Dell</cp:lastModifiedBy>
  <cp:revision>2</cp:revision>
  <dcterms:created xsi:type="dcterms:W3CDTF">2020-11-20T17:36:00Z</dcterms:created>
  <dcterms:modified xsi:type="dcterms:W3CDTF">2020-11-20T17:36:00Z</dcterms:modified>
</cp:coreProperties>
</file>